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F767A" w14:textId="71E53039" w:rsidR="00052A2B" w:rsidRPr="0057689C" w:rsidRDefault="00752258" w:rsidP="00052A2B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1 Table</w:t>
      </w:r>
      <w:r w:rsidRPr="0057689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7689C">
        <w:rPr>
          <w:rFonts w:ascii="Arial" w:hAnsi="Arial" w:cs="Arial"/>
          <w:color w:val="000000" w:themeColor="text1"/>
          <w:sz w:val="22"/>
          <w:szCs w:val="22"/>
        </w:rPr>
        <w:t xml:space="preserve"> All forty-five laboratory makers tested. P-value and false discovery rate (FDR) of 30-day time-course analysis between survivors and non-survivors are included. Markers with statistically significant changes are highlighted in grey.</w:t>
      </w:r>
    </w:p>
    <w:tbl>
      <w:tblPr>
        <w:tblW w:w="8946" w:type="dxa"/>
        <w:tblLook w:val="04A0" w:firstRow="1" w:lastRow="0" w:firstColumn="1" w:lastColumn="0" w:noHBand="0" w:noVBand="1"/>
      </w:tblPr>
      <w:tblGrid>
        <w:gridCol w:w="3178"/>
        <w:gridCol w:w="1047"/>
        <w:gridCol w:w="1047"/>
        <w:gridCol w:w="1391"/>
        <w:gridCol w:w="2283"/>
      </w:tblGrid>
      <w:tr w:rsidR="00052A2B" w:rsidRPr="0057689C" w14:paraId="5BBDB683" w14:textId="77777777" w:rsidTr="00052A2B">
        <w:trPr>
          <w:trHeight w:val="340"/>
        </w:trPr>
        <w:tc>
          <w:tcPr>
            <w:tcW w:w="31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1093A" w14:textId="77777777" w:rsidR="00052A2B" w:rsidRPr="0057689C" w:rsidRDefault="00052A2B" w:rsidP="0015213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boratory Markers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BC6E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AFED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F2CF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it of Measurement</w:t>
            </w:r>
          </w:p>
        </w:tc>
        <w:tc>
          <w:tcPr>
            <w:tcW w:w="2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BBAE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 Values</w:t>
            </w:r>
          </w:p>
        </w:tc>
      </w:tr>
      <w:tr w:rsidR="00052A2B" w:rsidRPr="0057689C" w14:paraId="0C0BB098" w14:textId="77777777" w:rsidTr="00052A2B">
        <w:trPr>
          <w:trHeight w:val="34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98D5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Ure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E3A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27E-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38EB1D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86E-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0A92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5188E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10 - 50 ]</w:t>
            </w:r>
          </w:p>
        </w:tc>
      </w:tr>
      <w:tr w:rsidR="00052A2B" w:rsidRPr="0057689C" w14:paraId="6BC2B5E5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6E41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Lactate dehydrogena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C8A3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9.45E-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DE626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17E-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1D2C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/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C919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 - 250 ]</w:t>
            </w:r>
          </w:p>
        </w:tc>
      </w:tr>
      <w:tr w:rsidR="00052A2B" w:rsidRPr="0057689C" w14:paraId="54F21475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90F06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C-reactive prote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2245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19E-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48B1D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82E-4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3A3A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g/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5BAF4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.0 - 5.0 ]</w:t>
            </w:r>
          </w:p>
        </w:tc>
      </w:tr>
      <w:tr w:rsidR="00052A2B" w:rsidRPr="0057689C" w14:paraId="1E6FD1D6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7A2F8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Haemoglob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3F57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00E-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EC82E4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44E-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6223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A8F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13.0 - 18.0 ]</w:t>
            </w:r>
          </w:p>
        </w:tc>
      </w:tr>
      <w:tr w:rsidR="00052A2B" w:rsidRPr="0057689C" w14:paraId="31EFDB1A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1BFA1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Absolute neutrophil coun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68D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6.73E-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10DD4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6.20E-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8AFD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x 10^3/</w:t>
            </w: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1ED7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 2.00 - 7.50 ]</w:t>
            </w:r>
          </w:p>
        </w:tc>
      </w:tr>
      <w:tr w:rsidR="00052A2B" w:rsidRPr="0057689C" w14:paraId="46BCD93C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54B5C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Platelet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8FD3D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8.18E-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B7C77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6.27E-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B931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x 10^3/</w:t>
            </w: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7C7E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130 - 450 ]</w:t>
            </w:r>
          </w:p>
        </w:tc>
      </w:tr>
      <w:tr w:rsidR="00052A2B" w:rsidRPr="0057689C" w14:paraId="759ADB87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B75A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Glomerular filtration rat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4C86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6.86E-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589639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4.51E-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7BFC9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mL/mi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52289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052A2B" w:rsidRPr="0057689C" w14:paraId="320A09EE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4B5DD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Gamma-glutamyl transfera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1C7C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53E-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B38F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8.79E-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499B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/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00B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8 - 61 ]</w:t>
            </w:r>
          </w:p>
        </w:tc>
      </w:tr>
      <w:tr w:rsidR="00052A2B" w:rsidRPr="0057689C" w14:paraId="3DDD109C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BB1B3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Computed Fibrinoge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F7C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51E-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CA0EF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79E-2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C0D3E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C74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150 - 400 ]</w:t>
            </w:r>
          </w:p>
        </w:tc>
      </w:tr>
      <w:tr w:rsidR="00052A2B" w:rsidRPr="0057689C" w14:paraId="6E95C4B7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FE25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D-dim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CCA9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4.92E-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A544C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26E-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C16B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ng/m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FC8C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 0 - 500 ]</w:t>
            </w:r>
          </w:p>
        </w:tc>
      </w:tr>
      <w:tr w:rsidR="00052A2B" w:rsidRPr="0057689C" w14:paraId="3EDA4EA5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8A5A2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leukin 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6E2CA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03E-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9715E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4.30E-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1454C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/m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C356C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.00 - 7.00 ]</w:t>
            </w:r>
          </w:p>
        </w:tc>
      </w:tr>
      <w:tr w:rsidR="00052A2B" w:rsidRPr="0057689C" w14:paraId="1F247D9A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07E4AF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age Eosinophi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CF81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95E-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27A25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7.46E-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BEB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6DE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.00 - 6.00 ]</w:t>
            </w:r>
          </w:p>
        </w:tc>
      </w:tr>
      <w:tr w:rsidR="00052A2B" w:rsidRPr="0057689C" w14:paraId="5DA7274D" w14:textId="77777777" w:rsidTr="00052A2B">
        <w:trPr>
          <w:trHeight w:val="34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33225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Corpuscular Volum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8DEE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38E-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6CD129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90E-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0C26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f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A45C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82.0 - 95.0 ]</w:t>
            </w:r>
          </w:p>
        </w:tc>
      </w:tr>
      <w:tr w:rsidR="00052A2B" w:rsidRPr="0057689C" w14:paraId="5F98FCE3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B928E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24CC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17E-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57ECB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83E-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2FCD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3A6F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74 - 106 ]</w:t>
            </w:r>
          </w:p>
        </w:tc>
      </w:tr>
      <w:tr w:rsidR="00052A2B" w:rsidRPr="0057689C" w14:paraId="56CFB32B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A8249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asophil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4DA9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76E-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D3F72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8.48E-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801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x 10^3/</w:t>
            </w: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A905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 0.00 - 0.10 ]</w:t>
            </w:r>
          </w:p>
        </w:tc>
      </w:tr>
      <w:tr w:rsidR="00052A2B" w:rsidRPr="0057689C" w14:paraId="4AB5F626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4B7D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Alanine transamina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1F69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16E-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0CF1C4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9.09E-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3C4E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/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479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 - 41 ]</w:t>
            </w:r>
          </w:p>
        </w:tc>
      </w:tr>
      <w:tr w:rsidR="00052A2B" w:rsidRPr="0057689C" w14:paraId="0D852261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0FEC6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Ferrit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CC2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93E-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E6759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61E-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A0D0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g/m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1AF7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30.0 - 400.0 ]</w:t>
            </w:r>
          </w:p>
        </w:tc>
      </w:tr>
      <w:tr w:rsidR="00052A2B" w:rsidRPr="0057689C" w14:paraId="0F959AAC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94EA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Procalciton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1BF4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88E-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23102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9.91E-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A04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ng/m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2CA3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0.0 - 0.05</w:t>
            </w:r>
          </w:p>
        </w:tc>
      </w:tr>
      <w:tr w:rsidR="00052A2B" w:rsidRPr="0057689C" w14:paraId="63E1212F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B6C68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protein conten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ACD4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9.25E-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816A5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24E-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689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78C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6.4 - 8.3 ]</w:t>
            </w:r>
          </w:p>
        </w:tc>
      </w:tr>
      <w:tr w:rsidR="00052A2B" w:rsidRPr="0057689C" w14:paraId="5E32B7E2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2F432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al Thromboplastin Time (second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002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08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549CEC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4.78E-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4E6A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seg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12AC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25.0 - 37.0 ]</w:t>
            </w:r>
          </w:p>
        </w:tc>
      </w:tr>
      <w:tr w:rsidR="00052A2B" w:rsidRPr="0057689C" w14:paraId="79428533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53DA7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Triglycerid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26BA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69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699F7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90E-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74F4D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A2A3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30 - 150 ]</w:t>
            </w:r>
          </w:p>
        </w:tc>
      </w:tr>
      <w:tr w:rsidR="00052A2B" w:rsidRPr="0057689C" w14:paraId="54F1DE8D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F416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Aspartate transamina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9B8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49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5751F9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15E-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A5A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/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0F77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 - 40 ]</w:t>
            </w:r>
          </w:p>
        </w:tc>
      </w:tr>
      <w:tr w:rsidR="00052A2B" w:rsidRPr="0057689C" w14:paraId="7080A74F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3B717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corpuscular haemoglob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3CE7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7.19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D46E4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44E-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FC8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F933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27.0 - 32.0 ]</w:t>
            </w:r>
          </w:p>
        </w:tc>
      </w:tr>
      <w:tr w:rsidR="00052A2B" w:rsidRPr="0057689C" w14:paraId="78CCE52D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F7039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Concentration of mean corpuscular haemoglob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EB3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8.94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6B57EA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71E-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B72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g/d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127C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 32.0 - 36.0 ]</w:t>
            </w:r>
          </w:p>
        </w:tc>
      </w:tr>
      <w:tr w:rsidR="00052A2B" w:rsidRPr="0057689C" w14:paraId="484E3529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F026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Troponin T (high sensitivity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9C4E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34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4EA94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47E-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FCDE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g/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A6F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.0 - 14.0 ]</w:t>
            </w:r>
          </w:p>
        </w:tc>
      </w:tr>
      <w:tr w:rsidR="00052A2B" w:rsidRPr="0057689C" w14:paraId="47624D7A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A4127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monocyt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27E8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52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C3F7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68E-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2DF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x 10^3/</w:t>
            </w: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D611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.00 - 1.00 ]</w:t>
            </w:r>
          </w:p>
        </w:tc>
      </w:tr>
      <w:tr w:rsidR="00052A2B" w:rsidRPr="0057689C" w14:paraId="234AD307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1BE9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Red blood cell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2844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6.75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E947F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15E-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ED6D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x 10^6/</w:t>
            </w: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63DC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4.00 - 5.50 ]</w:t>
            </w:r>
          </w:p>
        </w:tc>
      </w:tr>
      <w:tr w:rsidR="00052A2B" w:rsidRPr="0057689C" w14:paraId="70A8E872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E80CC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Prothrombin tim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D00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20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0B6B3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97E-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BEC7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seg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AD3B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 11.0 - 14.0 ]</w:t>
            </w:r>
          </w:p>
        </w:tc>
      </w:tr>
      <w:tr w:rsidR="00052A2B" w:rsidRPr="0057689C" w14:paraId="571AE295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5CDF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Fibrinoge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9897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46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A70E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88E-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C78C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353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150 - 400 ]</w:t>
            </w:r>
          </w:p>
        </w:tc>
      </w:tr>
      <w:tr w:rsidR="00052A2B" w:rsidRPr="0057689C" w14:paraId="7D4123EC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34E1D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lymphocyte coun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87C2A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53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1011A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88E-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1141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x 10^3/</w:t>
            </w: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D46E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1.00 - 4.00 ]</w:t>
            </w:r>
          </w:p>
        </w:tc>
      </w:tr>
      <w:tr w:rsidR="00052A2B" w:rsidRPr="0057689C" w14:paraId="5B058594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1C21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ational normalized rati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0008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76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0C2B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58E-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A1A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R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B0A44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.80 - 1.20 ]</w:t>
            </w:r>
          </w:p>
        </w:tc>
      </w:tr>
      <w:tr w:rsidR="00052A2B" w:rsidRPr="0057689C" w14:paraId="03353B99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656A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ilirub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8DDD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7.69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448F4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11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814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E281A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.1 - 1 ]</w:t>
            </w:r>
          </w:p>
        </w:tc>
      </w:tr>
      <w:tr w:rsidR="00052A2B" w:rsidRPr="0057689C" w14:paraId="6EBE6487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215E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Creatine kina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E340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18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DF6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51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1B0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/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C69E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39 - 308 ]</w:t>
            </w:r>
          </w:p>
        </w:tc>
      </w:tr>
      <w:tr w:rsidR="00052A2B" w:rsidRPr="0057689C" w14:paraId="11F7A898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373AD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Leucocyt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9653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17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D307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51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5F1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x 10^3/</w:t>
            </w: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5602E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3.70 - 9.70 ]</w:t>
            </w:r>
          </w:p>
        </w:tc>
      </w:tr>
      <w:tr w:rsidR="00052A2B" w:rsidRPr="0057689C" w14:paraId="45F1A8B6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B8790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Leucocyte percent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C8FE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18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A778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51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8364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4F01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20.00 - 45.00 ]</w:t>
            </w:r>
          </w:p>
        </w:tc>
      </w:tr>
      <w:tr w:rsidR="00052A2B" w:rsidRPr="0057689C" w14:paraId="1CB2B2B4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235AB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Monocyte percent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1BC0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14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67F3A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1.51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BC07E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4753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2.00 - 10.00 ]</w:t>
            </w:r>
          </w:p>
        </w:tc>
      </w:tr>
      <w:tr w:rsidR="00052A2B" w:rsidRPr="0057689C" w14:paraId="395F59D2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E5B71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Prothrombin time (percentag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AC6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07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1E28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57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B7A4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FDD7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70 - 120 ]</w:t>
            </w:r>
          </w:p>
        </w:tc>
      </w:tr>
      <w:tr w:rsidR="00052A2B" w:rsidRPr="0057689C" w14:paraId="564FDEB2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5AD6D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Album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E3C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2.96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1E199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3.58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8984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B2A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3.5 - 5.2 ]</w:t>
            </w:r>
          </w:p>
        </w:tc>
      </w:tr>
      <w:tr w:rsidR="00052A2B" w:rsidRPr="0057689C" w14:paraId="26E70CC6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F3771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Haematocri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ECFA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20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1F3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98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9FB9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A5EE4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40.0 - 54.0 ]</w:t>
            </w:r>
          </w:p>
        </w:tc>
      </w:tr>
      <w:tr w:rsidR="00052A2B" w:rsidRPr="0057689C" w14:paraId="6490A551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1C766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Neutrophils percent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41C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14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6A809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98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9451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C1A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40.00 - 75.00 ]</w:t>
            </w:r>
          </w:p>
        </w:tc>
      </w:tr>
      <w:tr w:rsidR="00052A2B" w:rsidRPr="0057689C" w14:paraId="398D4C50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EE1E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Mean platelet volume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B8A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5.93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9007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6.65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4628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f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988D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7.0 - 11.0 ]</w:t>
            </w:r>
          </w:p>
        </w:tc>
      </w:tr>
      <w:tr w:rsidR="00052A2B" w:rsidRPr="0057689C" w14:paraId="58595901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72E6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spersion de hemateins (volume)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5D99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6.99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94F64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7.66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B1DB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%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E23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11.0 - 16.0 ]</w:t>
            </w:r>
          </w:p>
        </w:tc>
      </w:tr>
      <w:tr w:rsidR="00052A2B" w:rsidRPr="0057689C" w14:paraId="72821689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87352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Basophils percent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0993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7.95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51EB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8.31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772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BFC7D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.00 - 1.00 ]</w:t>
            </w:r>
          </w:p>
        </w:tc>
      </w:tr>
      <w:tr w:rsidR="00052A2B" w:rsidRPr="0057689C" w14:paraId="7B18DC6C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6F6C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A3A35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9.17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D108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9.37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AE836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g/dL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B4452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[ 0.70 - 1.20 ]</w:t>
            </w:r>
          </w:p>
        </w:tc>
      </w:tr>
      <w:tr w:rsidR="00052A2B" w:rsidRPr="0057689C" w14:paraId="62167385" w14:textId="77777777" w:rsidTr="00052A2B">
        <w:trPr>
          <w:trHeight w:val="32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D04E3" w14:textId="77777777" w:rsidR="00052A2B" w:rsidRPr="0057689C" w:rsidRDefault="00052A2B" w:rsidP="001521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Eosinophil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306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9.92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C067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9.92E-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0CBAF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x 10^3/</w:t>
            </w:r>
            <w:proofErr w:type="spellStart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2EB37" w14:textId="77777777" w:rsidR="00052A2B" w:rsidRPr="0057689C" w:rsidRDefault="00052A2B" w:rsidP="001521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8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[ 0.00 - 0.30 ] </w:t>
            </w:r>
          </w:p>
        </w:tc>
      </w:tr>
    </w:tbl>
    <w:p w14:paraId="125AADA8" w14:textId="77777777" w:rsidR="00052A2B" w:rsidRDefault="00052A2B"/>
    <w:p w14:paraId="3BC4AE91" w14:textId="77777777" w:rsidR="00052A2B" w:rsidRDefault="00052A2B"/>
    <w:p w14:paraId="0369D4C9" w14:textId="46B6E7BE" w:rsidR="00052A2B" w:rsidRPr="0057689C" w:rsidRDefault="00052A2B" w:rsidP="00052A2B">
      <w:pPr>
        <w:spacing w:before="240" w:after="24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E14C9E9" w14:textId="77777777" w:rsidR="00052A2B" w:rsidRDefault="00052A2B"/>
    <w:sectPr w:rsidR="00052A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2B"/>
    <w:rsid w:val="00052A2B"/>
    <w:rsid w:val="005B09A2"/>
    <w:rsid w:val="00752258"/>
    <w:rsid w:val="0098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83BF4"/>
  <w15:chartTrackingRefBased/>
  <w15:docId w15:val="{F301EC21-1E98-F141-92C5-60E2AD748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A2B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chn off31</cp:lastModifiedBy>
  <cp:revision>4</cp:revision>
  <dcterms:created xsi:type="dcterms:W3CDTF">2020-11-16T19:57:00Z</dcterms:created>
  <dcterms:modified xsi:type="dcterms:W3CDTF">2021-01-21T23:39:00Z</dcterms:modified>
</cp:coreProperties>
</file>